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04258" w14:textId="49EB1779" w:rsidR="00D8422D" w:rsidRPr="001578E8" w:rsidRDefault="00D8422D" w:rsidP="00D8422D">
      <w:pPr>
        <w:pStyle w:val="NormalWeb"/>
        <w:spacing w:before="0" w:beforeAutospacing="0" w:afterAutospacing="0"/>
        <w:rPr>
          <w:b/>
        </w:rPr>
      </w:pPr>
      <w:bookmarkStart w:id="0" w:name="_GoBack"/>
      <w:bookmarkEnd w:id="0"/>
      <w:r w:rsidRPr="001578E8">
        <w:rPr>
          <w:b/>
        </w:rPr>
        <w:t xml:space="preserve">Table </w:t>
      </w:r>
      <w:r w:rsidR="00CD1A00">
        <w:rPr>
          <w:b/>
        </w:rPr>
        <w:t>S</w:t>
      </w:r>
      <w:r w:rsidR="006217B1">
        <w:rPr>
          <w:b/>
        </w:rPr>
        <w:t>3</w:t>
      </w:r>
      <w:r w:rsidRPr="001578E8">
        <w:rPr>
          <w:b/>
        </w:rPr>
        <w:t>. Fit indices for different models with number of profiles ranging from 2 to 8</w:t>
      </w:r>
    </w:p>
    <w:tbl>
      <w:tblPr>
        <w:tblW w:w="90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93"/>
        <w:gridCol w:w="1094"/>
        <w:gridCol w:w="1093"/>
        <w:gridCol w:w="1094"/>
        <w:gridCol w:w="1093"/>
        <w:gridCol w:w="1094"/>
        <w:gridCol w:w="1094"/>
      </w:tblGrid>
      <w:tr w:rsidR="00D8422D" w:rsidRPr="00716414" w14:paraId="3E1EF663" w14:textId="77777777" w:rsidTr="00D8422D">
        <w:trPr>
          <w:trHeight w:val="30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1258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6414">
              <w:rPr>
                <w:rFonts w:ascii="Times New Roman" w:eastAsia="Times New Roman" w:hAnsi="Times New Roman" w:cs="Times New Roman"/>
                <w:sz w:val="20"/>
                <w:szCs w:val="20"/>
              </w:rPr>
              <w:t>Fit indices</w:t>
            </w:r>
            <w:r w:rsidRPr="007164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5D294C8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A29C32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ECDFB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0E948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file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42337F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BE356D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46978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422D" w:rsidRPr="00716414" w14:paraId="24986EB5" w14:textId="77777777" w:rsidTr="00D8422D">
        <w:trPr>
          <w:trHeight w:val="300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DF0CFB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bottom"/>
          </w:tcPr>
          <w:p w14:paraId="3C01CAEE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D2ECD2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D3FE64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D334D2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9E24C0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F47FAA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D27328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8422D" w:rsidRPr="00716414" w14:paraId="40FC2E39" w14:textId="77777777" w:rsidTr="00D8422D">
        <w:trPr>
          <w:trHeight w:val="300"/>
        </w:trPr>
        <w:tc>
          <w:tcPr>
            <w:tcW w:w="13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BD530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093" w:type="dxa"/>
            <w:tcBorders>
              <w:top w:val="nil"/>
            </w:tcBorders>
            <w:vAlign w:val="bottom"/>
          </w:tcPr>
          <w:p w14:paraId="3A8E34FB" w14:textId="77777777" w:rsidR="00D8422D" w:rsidRPr="00AD6109" w:rsidRDefault="00D931B9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422D"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9.4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9350E7" w14:textId="77777777" w:rsidR="00D8422D" w:rsidRPr="00AD6109" w:rsidRDefault="00D931B9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422D"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4.86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93B850" w14:textId="77777777" w:rsidR="00D8422D" w:rsidRPr="00AD6109" w:rsidRDefault="00D931B9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422D"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8.47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29B6B" w14:textId="77777777" w:rsidR="00D8422D" w:rsidRPr="00AD6109" w:rsidRDefault="00D931B9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422D"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5.62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E14736" w14:textId="77777777" w:rsidR="00D8422D" w:rsidRPr="00AD6109" w:rsidRDefault="00D931B9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422D"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90.12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75DFAD" w14:textId="77777777" w:rsidR="00D8422D" w:rsidRPr="00AD6109" w:rsidRDefault="00D931B9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422D"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57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12A978" w14:textId="77777777" w:rsidR="00D8422D" w:rsidRPr="00AD6109" w:rsidRDefault="00D931B9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422D" w:rsidRPr="00AD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0.88</w:t>
            </w:r>
          </w:p>
        </w:tc>
      </w:tr>
      <w:tr w:rsidR="00D8422D" w:rsidRPr="00716414" w14:paraId="654633CF" w14:textId="77777777" w:rsidTr="00D8422D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860694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93" w:type="dxa"/>
            <w:vAlign w:val="bottom"/>
          </w:tcPr>
          <w:p w14:paraId="21B73109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44.91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0BE0F4DF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41.72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501ED73E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34.9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A344342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5.23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52051DBB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0.24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29527836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50.99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5BDA6AF6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23.75</w:t>
            </w:r>
          </w:p>
        </w:tc>
      </w:tr>
      <w:tr w:rsidR="00D8422D" w:rsidRPr="00716414" w14:paraId="6E339978" w14:textId="77777777" w:rsidTr="00D8422D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3E813D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C</w:t>
            </w:r>
          </w:p>
        </w:tc>
        <w:tc>
          <w:tcPr>
            <w:tcW w:w="1093" w:type="dxa"/>
            <w:vAlign w:val="bottom"/>
          </w:tcPr>
          <w:p w14:paraId="65F0D05B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80.35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62763309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57.37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6B90C366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30.7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BA505CF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51.28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74DCA373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46.49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4F775708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87.44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3052A93F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40.4</w:t>
            </w:r>
          </w:p>
        </w:tc>
      </w:tr>
      <w:tr w:rsidR="00D8422D" w:rsidRPr="00716414" w14:paraId="213F0639" w14:textId="77777777" w:rsidTr="00D8422D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938AA7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93" w:type="dxa"/>
            <w:vAlign w:val="bottom"/>
          </w:tcPr>
          <w:p w14:paraId="533AFE76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77.35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1940CDE2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41.37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662728D9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01.7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756ED32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09.28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2CD63AE8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91.49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319EA269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19.44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2DC95E9A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59.4</w:t>
            </w:r>
          </w:p>
        </w:tc>
      </w:tr>
      <w:tr w:rsidR="00D8422D" w:rsidRPr="00716414" w14:paraId="74A5C3C5" w14:textId="77777777" w:rsidTr="00D8422D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DE8F1A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IC</w:t>
            </w:r>
          </w:p>
        </w:tc>
        <w:tc>
          <w:tcPr>
            <w:tcW w:w="1093" w:type="dxa"/>
            <w:vAlign w:val="bottom"/>
          </w:tcPr>
          <w:p w14:paraId="3A249C7B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50.17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2993F1D4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72.89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2BB10F02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2.0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2999405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58.21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18D06AEC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99.1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0EA290D1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85.79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0D9A546E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84.45</w:t>
            </w:r>
          </w:p>
        </w:tc>
      </w:tr>
      <w:tr w:rsidR="00D8422D" w:rsidRPr="00716414" w14:paraId="489351BE" w14:textId="77777777" w:rsidTr="00D8422D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54452B" w14:textId="77777777" w:rsidR="00D8422D" w:rsidRPr="00716414" w:rsidRDefault="00D8422D" w:rsidP="00C45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093" w:type="dxa"/>
            <w:vAlign w:val="bottom"/>
          </w:tcPr>
          <w:p w14:paraId="39EE4BFA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05E588FF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51C54393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7BE4D4D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7AA82FDA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2140B6D5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4AB2CDF0" w14:textId="77777777" w:rsidR="00D8422D" w:rsidRPr="00716414" w:rsidRDefault="00D8422D" w:rsidP="00C45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</w:tbl>
    <w:p w14:paraId="56B3D2E5" w14:textId="77777777" w:rsidR="00D8422D" w:rsidRPr="00716414" w:rsidRDefault="00D8422D" w:rsidP="005108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16414">
        <w:rPr>
          <w:rFonts w:ascii="Times New Roman" w:hAnsi="Times New Roman" w:cs="Times New Roman"/>
          <w:sz w:val="20"/>
          <w:szCs w:val="20"/>
        </w:rPr>
        <w:t>LogLik</w:t>
      </w:r>
      <w:proofErr w:type="spellEnd"/>
      <w:r w:rsidRPr="00716414">
        <w:rPr>
          <w:rFonts w:ascii="Times New Roman" w:hAnsi="Times New Roman" w:cs="Times New Roman"/>
          <w:sz w:val="20"/>
          <w:szCs w:val="20"/>
        </w:rPr>
        <w:t xml:space="preserve"> = </w:t>
      </w:r>
      <w:r w:rsidR="006A7658">
        <w:rPr>
          <w:rFonts w:ascii="Times New Roman" w:hAnsi="Times New Roman" w:cs="Times New Roman"/>
          <w:sz w:val="20"/>
          <w:szCs w:val="20"/>
        </w:rPr>
        <w:t>L</w:t>
      </w:r>
      <w:r w:rsidRPr="00716414">
        <w:rPr>
          <w:rFonts w:ascii="Times New Roman" w:hAnsi="Times New Roman" w:cs="Times New Roman"/>
          <w:sz w:val="20"/>
          <w:szCs w:val="20"/>
        </w:rPr>
        <w:t xml:space="preserve">og likelihood; AIC = </w:t>
      </w:r>
      <w:r w:rsidR="001578E8" w:rsidRPr="00716414">
        <w:rPr>
          <w:rStyle w:val="Emphasis"/>
          <w:rFonts w:ascii="Times New Roman" w:hAnsi="Times New Roman" w:cs="Times New Roman"/>
          <w:i w:val="0"/>
          <w:sz w:val="20"/>
          <w:szCs w:val="20"/>
        </w:rPr>
        <w:t>Akaike information criterion; CAIC =</w:t>
      </w:r>
      <w:r w:rsidR="006A7658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 Consistent AIC</w:t>
      </w:r>
      <w:r w:rsidR="001578E8" w:rsidRPr="00716414">
        <w:rPr>
          <w:rStyle w:val="Emphasis"/>
          <w:rFonts w:ascii="Times New Roman" w:hAnsi="Times New Roman" w:cs="Times New Roman"/>
          <w:i w:val="0"/>
          <w:sz w:val="20"/>
          <w:szCs w:val="20"/>
        </w:rPr>
        <w:t>; BIC</w:t>
      </w:r>
      <w:r w:rsidR="001578E8" w:rsidRPr="00716414">
        <w:rPr>
          <w:rStyle w:val="Emphasis"/>
          <w:rFonts w:ascii="Times New Roman" w:hAnsi="Times New Roman" w:cs="Times New Roman"/>
          <w:b/>
          <w:sz w:val="20"/>
          <w:szCs w:val="20"/>
        </w:rPr>
        <w:t xml:space="preserve"> = </w:t>
      </w:r>
      <w:r w:rsidR="001578E8" w:rsidRPr="00716414">
        <w:rPr>
          <w:rFonts w:ascii="Times New Roman" w:hAnsi="Times New Roman" w:cs="Times New Roman"/>
          <w:sz w:val="20"/>
          <w:szCs w:val="20"/>
        </w:rPr>
        <w:t>Bayesian information criterion</w:t>
      </w:r>
      <w:r w:rsidR="00510867">
        <w:rPr>
          <w:rFonts w:ascii="Times New Roman" w:hAnsi="Times New Roman" w:cs="Times New Roman"/>
          <w:sz w:val="20"/>
          <w:szCs w:val="20"/>
        </w:rPr>
        <w:t xml:space="preserve">; </w:t>
      </w:r>
      <w:r w:rsidR="006A7658">
        <w:rPr>
          <w:rFonts w:ascii="Times New Roman" w:hAnsi="Times New Roman" w:cs="Times New Roman"/>
          <w:sz w:val="20"/>
          <w:szCs w:val="20"/>
        </w:rPr>
        <w:t xml:space="preserve">SABIC = Sample-size adjusted </w:t>
      </w:r>
      <w:r w:rsidR="006A7658" w:rsidRPr="00716414">
        <w:rPr>
          <w:rFonts w:ascii="Times New Roman" w:hAnsi="Times New Roman" w:cs="Times New Roman"/>
          <w:sz w:val="20"/>
          <w:szCs w:val="20"/>
        </w:rPr>
        <w:t>Bayesian information criterion</w:t>
      </w:r>
    </w:p>
    <w:sectPr w:rsidR="00D8422D" w:rsidRPr="00716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22D"/>
    <w:rsid w:val="001578E8"/>
    <w:rsid w:val="002257A6"/>
    <w:rsid w:val="00232E2C"/>
    <w:rsid w:val="00510867"/>
    <w:rsid w:val="006217B1"/>
    <w:rsid w:val="006A7658"/>
    <w:rsid w:val="00716414"/>
    <w:rsid w:val="007F46BA"/>
    <w:rsid w:val="00AD6109"/>
    <w:rsid w:val="00C46F69"/>
    <w:rsid w:val="00CD1A00"/>
    <w:rsid w:val="00D8422D"/>
    <w:rsid w:val="00D9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6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4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22D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578E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4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22D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578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15</Characters>
  <Application>Microsoft Office Word</Application>
  <DocSecurity>0</DocSecurity>
  <Lines>6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Barnett</dc:creator>
  <cp:lastModifiedBy>RAVTAN</cp:lastModifiedBy>
  <cp:revision>3</cp:revision>
  <dcterms:created xsi:type="dcterms:W3CDTF">2019-03-25T01:09:00Z</dcterms:created>
  <dcterms:modified xsi:type="dcterms:W3CDTF">2019-05-03T22:01:00Z</dcterms:modified>
</cp:coreProperties>
</file>